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EBABA" w14:textId="03A6D293" w:rsidR="00E102D3" w:rsidRDefault="00F33D8A" w:rsidP="00592A33">
      <w:r>
        <w:rPr>
          <w:noProof/>
        </w:rPr>
        <w:drawing>
          <wp:inline distT="0" distB="0" distL="0" distR="0" wp14:anchorId="31E90089" wp14:editId="44B705FD">
            <wp:extent cx="5274310" cy="205041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92DAE" w14:textId="3D013726" w:rsidR="0089197A" w:rsidRDefault="00592A33" w:rsidP="00592A33">
      <w:r>
        <w:t>F</w:t>
      </w:r>
      <w:r>
        <w:rPr>
          <w:rFonts w:hint="eastAsia"/>
        </w:rPr>
        <w:t>igure</w:t>
      </w:r>
      <w:r>
        <w:t xml:space="preserve"> S1. </w:t>
      </w:r>
      <w:r w:rsidRPr="00592A33">
        <w:t xml:space="preserve">Bacterial colonization levels in the guts of </w:t>
      </w:r>
      <w:r>
        <w:rPr>
          <w:rFonts w:hint="eastAsia"/>
        </w:rPr>
        <w:t>workers</w:t>
      </w:r>
      <w:r>
        <w:t xml:space="preserve">. </w:t>
      </w:r>
      <w:bookmarkStart w:id="0" w:name="OLE_LINK4"/>
      <w:r w:rsidR="00C44D30">
        <w:t>The left part of panel shows</w:t>
      </w:r>
      <w:bookmarkEnd w:id="0"/>
      <w:r w:rsidR="00C44D30">
        <w:t xml:space="preserve"> the</w:t>
      </w:r>
      <w:r>
        <w:t xml:space="preserve"> </w:t>
      </w:r>
      <w:r w:rsidR="00C44D30">
        <w:t>t</w:t>
      </w:r>
      <w:r>
        <w:t xml:space="preserve">otal bacterial loads in the gut of </w:t>
      </w:r>
      <w:r w:rsidRPr="00592A33">
        <w:t>gut microbiota deficient (GD) worker</w:t>
      </w:r>
      <w:r>
        <w:t xml:space="preserve"> (n = 30)</w:t>
      </w:r>
      <w:r w:rsidRPr="00592A33">
        <w:t xml:space="preserve"> and conventional gut community (CV) workers</w:t>
      </w:r>
      <w:r>
        <w:t xml:space="preserve"> (n = 30). </w:t>
      </w:r>
      <w:r w:rsidR="00C44D30">
        <w:t>The right part of panel shows</w:t>
      </w:r>
      <w:r>
        <w:t xml:space="preserve"> </w:t>
      </w:r>
      <w:r w:rsidR="00F33D8A">
        <w:t xml:space="preserve">the transcript abundance of </w:t>
      </w:r>
      <w:r w:rsidR="00E102D3">
        <w:t>b</w:t>
      </w:r>
      <w:r>
        <w:t>acterial 16S rDNA of</w:t>
      </w:r>
      <w:r w:rsidRPr="00592A33">
        <w:t xml:space="preserve"> </w:t>
      </w:r>
      <w:r>
        <w:t xml:space="preserve">the </w:t>
      </w:r>
      <w:r w:rsidRPr="00592A33">
        <w:t xml:space="preserve">gut </w:t>
      </w:r>
      <w:r>
        <w:t>bacterial loads</w:t>
      </w:r>
      <w:r w:rsidRPr="00592A33">
        <w:t xml:space="preserve"> </w:t>
      </w:r>
      <w:r>
        <w:t>of a</w:t>
      </w:r>
      <w:r w:rsidRPr="00592A33">
        <w:t>ntibiotic treated (AT) workers</w:t>
      </w:r>
      <w:r>
        <w:t xml:space="preserve"> (n = </w:t>
      </w:r>
      <w:r w:rsidR="00335614">
        <w:t>6</w:t>
      </w:r>
      <w:r>
        <w:t>)</w:t>
      </w:r>
      <w:r w:rsidRPr="00592A33">
        <w:t xml:space="preserve"> and normally fed (NF) workers</w:t>
      </w:r>
      <w:r>
        <w:t xml:space="preserve"> (n = </w:t>
      </w:r>
      <w:r w:rsidR="00335614">
        <w:t>6</w:t>
      </w:r>
      <w:r>
        <w:t xml:space="preserve">). </w:t>
      </w:r>
      <w:r w:rsidRPr="00592A33">
        <w:t>*</w:t>
      </w:r>
      <w:r w:rsidRPr="00592A33">
        <w:rPr>
          <w:i/>
        </w:rPr>
        <w:t>P</w:t>
      </w:r>
      <w:r w:rsidRPr="00592A33">
        <w:t xml:space="preserve"> &lt; 0.05</w:t>
      </w:r>
      <w:r>
        <w:t xml:space="preserve">, independent </w:t>
      </w:r>
      <w:r w:rsidRPr="00592A33">
        <w:rPr>
          <w:i/>
        </w:rPr>
        <w:t>t</w:t>
      </w:r>
      <w:r>
        <w:t>-test.</w:t>
      </w:r>
    </w:p>
    <w:p w14:paraId="5CAEE8D4" w14:textId="309AC7A3" w:rsidR="00592A33" w:rsidRDefault="00592A33" w:rsidP="00592A33"/>
    <w:p w14:paraId="3CE98637" w14:textId="3106BAA6" w:rsidR="008F7DA0" w:rsidRDefault="008F7DA0" w:rsidP="00592A33"/>
    <w:p w14:paraId="6A3338F6" w14:textId="40EB010A" w:rsidR="00335614" w:rsidRDefault="00335614" w:rsidP="00592A33">
      <w:r>
        <w:rPr>
          <w:rFonts w:hint="eastAsia"/>
          <w:noProof/>
        </w:rPr>
        <w:drawing>
          <wp:inline distT="0" distB="0" distL="0" distR="0" wp14:anchorId="1293A371" wp14:editId="65A1C075">
            <wp:extent cx="5274310" cy="29159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341D3" w14:textId="144907C0" w:rsidR="008F7DA0" w:rsidRDefault="00335614" w:rsidP="00592A33">
      <w:r>
        <w:t>F</w:t>
      </w:r>
      <w:r>
        <w:rPr>
          <w:rFonts w:hint="eastAsia"/>
        </w:rPr>
        <w:t>igure</w:t>
      </w:r>
      <w:r>
        <w:t xml:space="preserve"> S2. </w:t>
      </w:r>
      <w:r w:rsidRPr="00335614">
        <w:rPr>
          <w:i/>
          <w:iCs/>
        </w:rPr>
        <w:t xml:space="preserve">In vitro </w:t>
      </w:r>
      <w:r w:rsidRPr="00335614">
        <w:t>exposure of bee gut homogenate to thiacloprid and fluvalinate (n = 6 workers)</w:t>
      </w:r>
    </w:p>
    <w:p w14:paraId="6A15B730" w14:textId="0818A257" w:rsidR="00E102D3" w:rsidRDefault="00E102D3" w:rsidP="00592A33">
      <w:pPr>
        <w:rPr>
          <w:noProof/>
        </w:rPr>
      </w:pPr>
    </w:p>
    <w:p w14:paraId="341889E5" w14:textId="7FEA0128" w:rsidR="00F33D8A" w:rsidRDefault="00F33D8A" w:rsidP="00592A33">
      <w:r>
        <w:rPr>
          <w:noProof/>
        </w:rPr>
        <w:lastRenderedPageBreak/>
        <w:drawing>
          <wp:inline distT="0" distB="0" distL="0" distR="0" wp14:anchorId="4F3B47F4" wp14:editId="54A10DF8">
            <wp:extent cx="5274310" cy="2334260"/>
            <wp:effectExtent l="0" t="0" r="254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CAEA6" w14:textId="3BDC16F9" w:rsidR="00592A33" w:rsidRDefault="00A54F18" w:rsidP="00592A33">
      <w:r>
        <w:t>Figure S</w:t>
      </w:r>
      <w:r w:rsidR="00335614">
        <w:t>3</w:t>
      </w:r>
      <w:r>
        <w:t xml:space="preserve">. The expression changes of P450 </w:t>
      </w:r>
      <w:r w:rsidRPr="00A54F18">
        <w:t>legs</w:t>
      </w:r>
      <w:r>
        <w:t xml:space="preserve"> </w:t>
      </w:r>
      <w:r w:rsidRPr="00A54F18">
        <w:t>and antennas of GD workers and CV workers</w:t>
      </w:r>
      <w:r>
        <w:t xml:space="preserve"> (n = 3). </w:t>
      </w:r>
      <w:r w:rsidR="00F33D8A" w:rsidRPr="009842B1">
        <w:t xml:space="preserve">Error bars represent SD fold changes. </w:t>
      </w:r>
      <w:r w:rsidR="00F33D8A">
        <w:t>“*” represents significant difference (</w:t>
      </w:r>
      <w:r w:rsidR="00F33D8A" w:rsidRPr="0024440A">
        <w:rPr>
          <w:i/>
        </w:rPr>
        <w:t>P</w:t>
      </w:r>
      <w:r w:rsidR="00F33D8A">
        <w:t xml:space="preserve"> &lt; 0.05, </w:t>
      </w:r>
      <w:r w:rsidR="00F33D8A" w:rsidRPr="00603386">
        <w:t>independent sample t-test</w:t>
      </w:r>
      <w:r w:rsidR="00F33D8A">
        <w:t xml:space="preserve">). </w:t>
      </w:r>
    </w:p>
    <w:p w14:paraId="1062927F" w14:textId="77777777" w:rsidR="008F7DA0" w:rsidRDefault="008F7DA0" w:rsidP="00592A33"/>
    <w:p w14:paraId="495C8A1E" w14:textId="77777777" w:rsidR="00E102D3" w:rsidRDefault="00E102D3" w:rsidP="00592A33">
      <w:bookmarkStart w:id="1" w:name="_GoBack"/>
      <w:bookmarkEnd w:id="1"/>
    </w:p>
    <w:sectPr w:rsidR="00E102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0B94CF" w14:textId="77777777" w:rsidR="005801CF" w:rsidRDefault="005801CF" w:rsidP="00592A33">
      <w:r>
        <w:separator/>
      </w:r>
    </w:p>
  </w:endnote>
  <w:endnote w:type="continuationSeparator" w:id="0">
    <w:p w14:paraId="3C13DEA3" w14:textId="77777777" w:rsidR="005801CF" w:rsidRDefault="005801CF" w:rsidP="00592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96297B" w14:textId="77777777" w:rsidR="005801CF" w:rsidRDefault="005801CF" w:rsidP="00592A33">
      <w:r>
        <w:separator/>
      </w:r>
    </w:p>
  </w:footnote>
  <w:footnote w:type="continuationSeparator" w:id="0">
    <w:p w14:paraId="341764D7" w14:textId="77777777" w:rsidR="005801CF" w:rsidRDefault="005801CF" w:rsidP="00592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EDB"/>
    <w:rsid w:val="00335614"/>
    <w:rsid w:val="003F59A5"/>
    <w:rsid w:val="00497ADB"/>
    <w:rsid w:val="005801CF"/>
    <w:rsid w:val="00592A33"/>
    <w:rsid w:val="00867B97"/>
    <w:rsid w:val="008910E1"/>
    <w:rsid w:val="0089197A"/>
    <w:rsid w:val="008A1353"/>
    <w:rsid w:val="008B5EAC"/>
    <w:rsid w:val="008F7DA0"/>
    <w:rsid w:val="00994EDB"/>
    <w:rsid w:val="00A54F18"/>
    <w:rsid w:val="00AF783F"/>
    <w:rsid w:val="00C359E9"/>
    <w:rsid w:val="00C44D30"/>
    <w:rsid w:val="00C57340"/>
    <w:rsid w:val="00D24B9C"/>
    <w:rsid w:val="00E102D3"/>
    <w:rsid w:val="00EE6D1A"/>
    <w:rsid w:val="00F33D8A"/>
    <w:rsid w:val="00FD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FF6F54"/>
  <w15:chartTrackingRefBased/>
  <w15:docId w15:val="{C461A55E-1062-4A96-81FC-297A63089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2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2A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2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2A3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102D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102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49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2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yuqi</dc:creator>
  <cp:keywords/>
  <dc:description/>
  <cp:lastModifiedBy>hzhzwuyuqi@hotmail.com</cp:lastModifiedBy>
  <cp:revision>11</cp:revision>
  <cp:lastPrinted>2019-06-04T12:45:00Z</cp:lastPrinted>
  <dcterms:created xsi:type="dcterms:W3CDTF">2019-03-22T06:06:00Z</dcterms:created>
  <dcterms:modified xsi:type="dcterms:W3CDTF">2020-03-27T04:14:00Z</dcterms:modified>
</cp:coreProperties>
</file>